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0D6928" w14:textId="5BB0A3B4" w:rsidR="00681089" w:rsidRPr="007E3DE6" w:rsidRDefault="005E25B4" w:rsidP="00681089">
      <w:pPr>
        <w:spacing w:after="0" w:line="480" w:lineRule="auto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1 Table</w:t>
      </w:r>
      <w:bookmarkStart w:id="0" w:name="_GoBack"/>
      <w:bookmarkEnd w:id="0"/>
      <w:r w:rsidR="00681089" w:rsidRPr="007E3DE6">
        <w:rPr>
          <w:b/>
          <w:sz w:val="24"/>
          <w:szCs w:val="24"/>
          <w:lang w:val="en-GB"/>
        </w:rPr>
        <w:t xml:space="preserve">. </w:t>
      </w:r>
      <w:r w:rsidR="00681089">
        <w:rPr>
          <w:b/>
          <w:sz w:val="24"/>
          <w:szCs w:val="24"/>
          <w:lang w:val="en-GB"/>
        </w:rPr>
        <w:t>Primers used to make CA mutations by site-directed mutagenesis</w:t>
      </w:r>
      <w:r w:rsidR="00681089" w:rsidRPr="007E3DE6">
        <w:rPr>
          <w:b/>
          <w:sz w:val="24"/>
          <w:szCs w:val="24"/>
          <w:lang w:val="en-GB"/>
        </w:rPr>
        <w:t>.</w:t>
      </w:r>
    </w:p>
    <w:p w14:paraId="5FC16F90" w14:textId="77777777" w:rsidR="00681089" w:rsidRPr="002D7C43" w:rsidRDefault="00681089" w:rsidP="00681089">
      <w:pPr>
        <w:spacing w:after="0" w:line="480" w:lineRule="auto"/>
        <w:jc w:val="both"/>
        <w:rPr>
          <w:sz w:val="24"/>
          <w:szCs w:val="24"/>
          <w:lang w:val="en-GB"/>
        </w:rPr>
      </w:pPr>
    </w:p>
    <w:tbl>
      <w:tblPr>
        <w:tblStyle w:val="TableGrid"/>
        <w:tblW w:w="9489" w:type="dxa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7084"/>
      </w:tblGrid>
      <w:tr w:rsidR="00681089" w14:paraId="6CE15416" w14:textId="77777777" w:rsidTr="002D7C43">
        <w:tc>
          <w:tcPr>
            <w:tcW w:w="1271" w:type="dxa"/>
            <w:vAlign w:val="center"/>
          </w:tcPr>
          <w:p w14:paraId="1AE1BF35" w14:textId="77777777" w:rsidR="00681089" w:rsidRPr="00394498" w:rsidRDefault="00681089" w:rsidP="002D7C43">
            <w:pPr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394498">
              <w:rPr>
                <w:b/>
                <w:sz w:val="24"/>
                <w:szCs w:val="24"/>
                <w:lang w:val="en-GB"/>
              </w:rPr>
              <w:t>Mutation</w:t>
            </w:r>
          </w:p>
        </w:tc>
        <w:tc>
          <w:tcPr>
            <w:tcW w:w="1134" w:type="dxa"/>
            <w:vAlign w:val="center"/>
          </w:tcPr>
          <w:p w14:paraId="61710A33" w14:textId="77777777" w:rsidR="00681089" w:rsidRPr="00394498" w:rsidRDefault="00681089" w:rsidP="002D7C43">
            <w:pPr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394498">
              <w:rPr>
                <w:b/>
                <w:sz w:val="24"/>
                <w:szCs w:val="24"/>
                <w:lang w:val="en-GB"/>
              </w:rPr>
              <w:t>Primer</w:t>
            </w:r>
          </w:p>
        </w:tc>
        <w:tc>
          <w:tcPr>
            <w:tcW w:w="7084" w:type="dxa"/>
            <w:vAlign w:val="center"/>
          </w:tcPr>
          <w:p w14:paraId="48A13E56" w14:textId="77777777" w:rsidR="00681089" w:rsidRPr="00394498" w:rsidRDefault="00681089" w:rsidP="002D7C43">
            <w:pPr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394498">
              <w:rPr>
                <w:b/>
                <w:sz w:val="24"/>
                <w:szCs w:val="24"/>
                <w:lang w:val="en-GB"/>
              </w:rPr>
              <w:t>Sequence</w:t>
            </w:r>
          </w:p>
        </w:tc>
      </w:tr>
      <w:tr w:rsidR="00681089" w14:paraId="5A3EE87E" w14:textId="77777777" w:rsidTr="002D7C43">
        <w:tc>
          <w:tcPr>
            <w:tcW w:w="1271" w:type="dxa"/>
            <w:vMerge w:val="restart"/>
            <w:vAlign w:val="center"/>
          </w:tcPr>
          <w:p w14:paraId="1B63D0F2" w14:textId="77777777" w:rsidR="00681089" w:rsidRPr="00394498" w:rsidRDefault="00681089" w:rsidP="002D7C43">
            <w:pPr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394498">
              <w:rPr>
                <w:b/>
                <w:sz w:val="24"/>
                <w:szCs w:val="24"/>
                <w:lang w:val="en-GB"/>
              </w:rPr>
              <w:t>P38A</w:t>
            </w:r>
          </w:p>
        </w:tc>
        <w:tc>
          <w:tcPr>
            <w:tcW w:w="1134" w:type="dxa"/>
            <w:vAlign w:val="center"/>
          </w:tcPr>
          <w:p w14:paraId="5F539E9E" w14:textId="77777777" w:rsidR="00681089" w:rsidRPr="00394498" w:rsidRDefault="00681089" w:rsidP="002D7C43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7084" w:type="dxa"/>
            <w:vAlign w:val="center"/>
          </w:tcPr>
          <w:p w14:paraId="25F8F0E9" w14:textId="77777777" w:rsidR="00681089" w:rsidRPr="00394498" w:rsidRDefault="00681089" w:rsidP="002D7C4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5’-</w:t>
            </w:r>
            <w:r w:rsidRPr="00394498">
              <w:rPr>
                <w:i/>
                <w:sz w:val="24"/>
                <w:szCs w:val="24"/>
                <w:lang w:val="en-GB"/>
              </w:rPr>
              <w:t>GGCTTTCAGCCCAGAAGTGATAGCCATGTTTTCAGCATTA</w:t>
            </w:r>
          </w:p>
        </w:tc>
      </w:tr>
      <w:tr w:rsidR="00681089" w14:paraId="6B1130E4" w14:textId="77777777" w:rsidTr="002D7C43">
        <w:tc>
          <w:tcPr>
            <w:tcW w:w="1271" w:type="dxa"/>
            <w:vMerge/>
            <w:vAlign w:val="center"/>
          </w:tcPr>
          <w:p w14:paraId="3A6A1F69" w14:textId="77777777" w:rsidR="00681089" w:rsidRPr="00394498" w:rsidRDefault="00681089" w:rsidP="002D7C43">
            <w:pPr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443DFBB" w14:textId="77777777" w:rsidR="00681089" w:rsidRPr="00394498" w:rsidRDefault="00681089" w:rsidP="002D7C43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7084" w:type="dxa"/>
            <w:vAlign w:val="center"/>
          </w:tcPr>
          <w:p w14:paraId="0AEAC195" w14:textId="77777777" w:rsidR="00681089" w:rsidRPr="00394498" w:rsidRDefault="00681089" w:rsidP="002D7C4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5’-</w:t>
            </w:r>
            <w:r w:rsidRPr="00394498">
              <w:rPr>
                <w:i/>
                <w:sz w:val="24"/>
                <w:szCs w:val="24"/>
                <w:lang w:val="en-GB"/>
              </w:rPr>
              <w:t>TAATGCTGAAAACATGGCTATCACTTCTGGGCTGAAAGCC</w:t>
            </w:r>
          </w:p>
        </w:tc>
      </w:tr>
      <w:tr w:rsidR="00681089" w14:paraId="73845A89" w14:textId="77777777" w:rsidTr="002D7C43">
        <w:tc>
          <w:tcPr>
            <w:tcW w:w="1271" w:type="dxa"/>
            <w:vMerge w:val="restart"/>
            <w:vAlign w:val="center"/>
          </w:tcPr>
          <w:p w14:paraId="0D8D8AC6" w14:textId="77777777" w:rsidR="00681089" w:rsidRPr="00394498" w:rsidRDefault="00681089" w:rsidP="002D7C43">
            <w:pPr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394498">
              <w:rPr>
                <w:b/>
                <w:sz w:val="24"/>
                <w:szCs w:val="24"/>
                <w:lang w:val="en-GB"/>
              </w:rPr>
              <w:t>A14C</w:t>
            </w:r>
          </w:p>
        </w:tc>
        <w:tc>
          <w:tcPr>
            <w:tcW w:w="1134" w:type="dxa"/>
            <w:vAlign w:val="center"/>
          </w:tcPr>
          <w:p w14:paraId="0A118FCC" w14:textId="77777777" w:rsidR="00681089" w:rsidRPr="00394498" w:rsidRDefault="00681089" w:rsidP="002D7C43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7084" w:type="dxa"/>
            <w:vAlign w:val="center"/>
          </w:tcPr>
          <w:p w14:paraId="5EC62B9F" w14:textId="77777777" w:rsidR="00681089" w:rsidRPr="00394498" w:rsidRDefault="00681089" w:rsidP="002D7C4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5’-</w:t>
            </w:r>
            <w:r w:rsidRPr="00394498">
              <w:rPr>
                <w:i/>
                <w:sz w:val="24"/>
                <w:szCs w:val="24"/>
                <w:lang w:val="en-GB"/>
              </w:rPr>
              <w:t>GGGGCAAATGGTACATCAGTGCATATCACCTAGAACTTTA</w:t>
            </w:r>
          </w:p>
        </w:tc>
      </w:tr>
      <w:tr w:rsidR="00681089" w14:paraId="4B454935" w14:textId="77777777" w:rsidTr="002D7C43">
        <w:tc>
          <w:tcPr>
            <w:tcW w:w="1271" w:type="dxa"/>
            <w:vMerge/>
            <w:vAlign w:val="center"/>
          </w:tcPr>
          <w:p w14:paraId="37922990" w14:textId="77777777" w:rsidR="00681089" w:rsidRPr="00394498" w:rsidRDefault="00681089" w:rsidP="002D7C43">
            <w:pPr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D515373" w14:textId="77777777" w:rsidR="00681089" w:rsidRPr="00394498" w:rsidRDefault="00681089" w:rsidP="002D7C43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7084" w:type="dxa"/>
            <w:vAlign w:val="center"/>
          </w:tcPr>
          <w:p w14:paraId="33FB5053" w14:textId="77777777" w:rsidR="00681089" w:rsidRPr="00394498" w:rsidRDefault="00681089" w:rsidP="002D7C4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5’-</w:t>
            </w:r>
            <w:r w:rsidRPr="00394498">
              <w:rPr>
                <w:i/>
                <w:sz w:val="24"/>
                <w:szCs w:val="24"/>
                <w:lang w:val="en-GB"/>
              </w:rPr>
              <w:t>TAAAGTTCTAGGTGATATGCACTGATGTACCATTTGCCCC</w:t>
            </w:r>
          </w:p>
        </w:tc>
      </w:tr>
      <w:tr w:rsidR="00681089" w14:paraId="3D2B8669" w14:textId="77777777" w:rsidTr="002D7C43">
        <w:tc>
          <w:tcPr>
            <w:tcW w:w="1271" w:type="dxa"/>
            <w:vMerge w:val="restart"/>
            <w:vAlign w:val="center"/>
          </w:tcPr>
          <w:p w14:paraId="3C1653EA" w14:textId="77777777" w:rsidR="00681089" w:rsidRPr="00394498" w:rsidRDefault="00681089" w:rsidP="002D7C43">
            <w:pPr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394498">
              <w:rPr>
                <w:b/>
                <w:sz w:val="24"/>
                <w:szCs w:val="24"/>
                <w:lang w:val="en-GB"/>
              </w:rPr>
              <w:t>E45C</w:t>
            </w:r>
          </w:p>
        </w:tc>
        <w:tc>
          <w:tcPr>
            <w:tcW w:w="1134" w:type="dxa"/>
            <w:vAlign w:val="center"/>
          </w:tcPr>
          <w:p w14:paraId="3F9E13CC" w14:textId="77777777" w:rsidR="00681089" w:rsidRPr="00394498" w:rsidRDefault="00681089" w:rsidP="002D7C43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7084" w:type="dxa"/>
            <w:vAlign w:val="center"/>
          </w:tcPr>
          <w:p w14:paraId="2E6A4025" w14:textId="77777777" w:rsidR="00681089" w:rsidRPr="00394498" w:rsidRDefault="00681089" w:rsidP="002D7C4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5’-</w:t>
            </w:r>
            <w:r w:rsidRPr="00394498">
              <w:rPr>
                <w:i/>
                <w:sz w:val="24"/>
                <w:szCs w:val="24"/>
                <w:lang w:val="en-GB"/>
              </w:rPr>
              <w:t>CATGTTTTCAGCATTATCATGCGGAGCCACCCCACAAGAT</w:t>
            </w:r>
          </w:p>
        </w:tc>
      </w:tr>
      <w:tr w:rsidR="00681089" w14:paraId="029B9A75" w14:textId="77777777" w:rsidTr="002D7C43">
        <w:tc>
          <w:tcPr>
            <w:tcW w:w="1271" w:type="dxa"/>
            <w:vMerge/>
            <w:vAlign w:val="center"/>
          </w:tcPr>
          <w:p w14:paraId="49D0421C" w14:textId="77777777" w:rsidR="00681089" w:rsidRPr="00394498" w:rsidRDefault="00681089" w:rsidP="002D7C43">
            <w:pPr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5850F73" w14:textId="77777777" w:rsidR="00681089" w:rsidRPr="00394498" w:rsidRDefault="00681089" w:rsidP="002D7C43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7084" w:type="dxa"/>
            <w:vAlign w:val="center"/>
          </w:tcPr>
          <w:p w14:paraId="6CAEA277" w14:textId="77777777" w:rsidR="00681089" w:rsidRPr="00394498" w:rsidRDefault="00681089" w:rsidP="002D7C4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5’-</w:t>
            </w:r>
            <w:r w:rsidRPr="00394498">
              <w:rPr>
                <w:i/>
                <w:sz w:val="24"/>
                <w:szCs w:val="24"/>
                <w:lang w:val="en-GB"/>
              </w:rPr>
              <w:t>ATCTTGTGGGGTGGCTCCGCATGATAATGCTGAAAACATG</w:t>
            </w:r>
          </w:p>
        </w:tc>
      </w:tr>
      <w:tr w:rsidR="00681089" w14:paraId="39376A80" w14:textId="77777777" w:rsidTr="002D7C43">
        <w:tc>
          <w:tcPr>
            <w:tcW w:w="1271" w:type="dxa"/>
            <w:vMerge w:val="restart"/>
            <w:vAlign w:val="center"/>
          </w:tcPr>
          <w:p w14:paraId="26812B49" w14:textId="77777777" w:rsidR="00681089" w:rsidRPr="00394498" w:rsidRDefault="00681089" w:rsidP="002D7C43">
            <w:pPr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394498">
              <w:rPr>
                <w:b/>
                <w:sz w:val="24"/>
                <w:szCs w:val="24"/>
                <w:lang w:val="en-GB"/>
              </w:rPr>
              <w:t>A42C</w:t>
            </w:r>
          </w:p>
        </w:tc>
        <w:tc>
          <w:tcPr>
            <w:tcW w:w="1134" w:type="dxa"/>
            <w:vAlign w:val="center"/>
          </w:tcPr>
          <w:p w14:paraId="44664C83" w14:textId="77777777" w:rsidR="00681089" w:rsidRPr="00394498" w:rsidRDefault="00681089" w:rsidP="002D7C43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7084" w:type="dxa"/>
            <w:vAlign w:val="center"/>
          </w:tcPr>
          <w:p w14:paraId="239228E4" w14:textId="77777777" w:rsidR="00681089" w:rsidRPr="00394498" w:rsidRDefault="00681089" w:rsidP="002D7C4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5’-</w:t>
            </w:r>
            <w:r w:rsidRPr="00394498">
              <w:rPr>
                <w:i/>
                <w:sz w:val="24"/>
                <w:szCs w:val="24"/>
                <w:lang w:val="en-GB"/>
              </w:rPr>
              <w:t>GTGATACCCATGTTTTCATGCTTATCAGAAGGAGCCACCCC</w:t>
            </w:r>
          </w:p>
        </w:tc>
      </w:tr>
      <w:tr w:rsidR="00681089" w14:paraId="54A7530A" w14:textId="77777777" w:rsidTr="002D7C43">
        <w:tc>
          <w:tcPr>
            <w:tcW w:w="1271" w:type="dxa"/>
            <w:vMerge/>
            <w:vAlign w:val="center"/>
          </w:tcPr>
          <w:p w14:paraId="1DFD88C5" w14:textId="77777777" w:rsidR="00681089" w:rsidRPr="00394498" w:rsidRDefault="00681089" w:rsidP="002D7C43">
            <w:pPr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2749FFF" w14:textId="77777777" w:rsidR="00681089" w:rsidRPr="00394498" w:rsidRDefault="00681089" w:rsidP="002D7C43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7084" w:type="dxa"/>
            <w:vAlign w:val="center"/>
          </w:tcPr>
          <w:p w14:paraId="6F2AB67A" w14:textId="77777777" w:rsidR="00681089" w:rsidRPr="00394498" w:rsidRDefault="00681089" w:rsidP="002D7C4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5’-</w:t>
            </w:r>
            <w:r w:rsidRPr="00394498">
              <w:rPr>
                <w:i/>
                <w:sz w:val="24"/>
                <w:szCs w:val="24"/>
                <w:lang w:val="en-GB"/>
              </w:rPr>
              <w:t>GGGGTGGCTCCTTCTGATAAGCATGAAAACATGGGTATCAC</w:t>
            </w:r>
          </w:p>
        </w:tc>
      </w:tr>
      <w:tr w:rsidR="00681089" w14:paraId="02F0805E" w14:textId="77777777" w:rsidTr="002D7C43">
        <w:tc>
          <w:tcPr>
            <w:tcW w:w="1271" w:type="dxa"/>
            <w:vMerge w:val="restart"/>
            <w:vAlign w:val="center"/>
          </w:tcPr>
          <w:p w14:paraId="3229960D" w14:textId="77777777" w:rsidR="00681089" w:rsidRPr="00394498" w:rsidRDefault="00681089" w:rsidP="002D7C43">
            <w:pPr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394498">
              <w:rPr>
                <w:b/>
                <w:sz w:val="24"/>
                <w:szCs w:val="24"/>
                <w:lang w:val="en-GB"/>
              </w:rPr>
              <w:t>T54C</w:t>
            </w:r>
          </w:p>
        </w:tc>
        <w:tc>
          <w:tcPr>
            <w:tcW w:w="1134" w:type="dxa"/>
            <w:vAlign w:val="center"/>
          </w:tcPr>
          <w:p w14:paraId="006E4E63" w14:textId="77777777" w:rsidR="00681089" w:rsidRPr="00394498" w:rsidRDefault="00681089" w:rsidP="002D7C43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7084" w:type="dxa"/>
            <w:vAlign w:val="center"/>
          </w:tcPr>
          <w:p w14:paraId="22C1E164" w14:textId="77777777" w:rsidR="00681089" w:rsidRPr="00394498" w:rsidRDefault="00681089" w:rsidP="002D7C4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5’-</w:t>
            </w:r>
            <w:r w:rsidRPr="00394498">
              <w:rPr>
                <w:i/>
                <w:sz w:val="24"/>
                <w:szCs w:val="24"/>
                <w:lang w:val="en-GB"/>
              </w:rPr>
              <w:t>CCACCCCACAAGATTTAAACTGCATGCTAAACACAGTGGGGGG</w:t>
            </w:r>
          </w:p>
        </w:tc>
      </w:tr>
      <w:tr w:rsidR="00681089" w14:paraId="12D2B7AD" w14:textId="77777777" w:rsidTr="002D7C43">
        <w:tc>
          <w:tcPr>
            <w:tcW w:w="1271" w:type="dxa"/>
            <w:vMerge/>
            <w:vAlign w:val="center"/>
          </w:tcPr>
          <w:p w14:paraId="5F793641" w14:textId="77777777" w:rsidR="00681089" w:rsidRPr="00394498" w:rsidRDefault="00681089" w:rsidP="002D7C43">
            <w:pPr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823423B" w14:textId="77777777" w:rsidR="00681089" w:rsidRPr="00394498" w:rsidRDefault="00681089" w:rsidP="002D7C43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7084" w:type="dxa"/>
            <w:vAlign w:val="center"/>
          </w:tcPr>
          <w:p w14:paraId="0BB0A5BB" w14:textId="77777777" w:rsidR="00681089" w:rsidRPr="00394498" w:rsidRDefault="00681089" w:rsidP="002D7C4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5’-</w:t>
            </w:r>
            <w:r w:rsidRPr="00394498">
              <w:rPr>
                <w:i/>
                <w:sz w:val="24"/>
                <w:szCs w:val="24"/>
                <w:lang w:val="en-GB"/>
              </w:rPr>
              <w:t>CCCCCCACTGTGTTTAGCATGCAGTTTAAATCTTGTGGGGTGG</w:t>
            </w:r>
          </w:p>
        </w:tc>
      </w:tr>
      <w:tr w:rsidR="00681089" w14:paraId="2FB695BC" w14:textId="77777777" w:rsidTr="002D7C43">
        <w:tc>
          <w:tcPr>
            <w:tcW w:w="1271" w:type="dxa"/>
            <w:vMerge w:val="restart"/>
            <w:vAlign w:val="center"/>
          </w:tcPr>
          <w:p w14:paraId="38DD18ED" w14:textId="77777777" w:rsidR="00681089" w:rsidRPr="00394498" w:rsidRDefault="00681089" w:rsidP="002D7C43">
            <w:pPr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394498">
              <w:rPr>
                <w:b/>
                <w:sz w:val="24"/>
                <w:szCs w:val="24"/>
                <w:lang w:val="en-GB"/>
              </w:rPr>
              <w:t>M68C</w:t>
            </w:r>
          </w:p>
        </w:tc>
        <w:tc>
          <w:tcPr>
            <w:tcW w:w="1134" w:type="dxa"/>
            <w:vAlign w:val="center"/>
          </w:tcPr>
          <w:p w14:paraId="151214F7" w14:textId="77777777" w:rsidR="00681089" w:rsidRPr="00394498" w:rsidRDefault="00681089" w:rsidP="002D7C43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7084" w:type="dxa"/>
            <w:vAlign w:val="center"/>
          </w:tcPr>
          <w:p w14:paraId="71BB0B8A" w14:textId="77777777" w:rsidR="00681089" w:rsidRPr="00394498" w:rsidRDefault="00681089" w:rsidP="002D7C4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5’-</w:t>
            </w:r>
            <w:r w:rsidRPr="00394498">
              <w:rPr>
                <w:i/>
                <w:sz w:val="24"/>
                <w:szCs w:val="24"/>
                <w:lang w:val="en-GB"/>
              </w:rPr>
              <w:t>GGGACATCAAGCAGCCATGCAATGCTTAAAAGAGACCATCAATG</w:t>
            </w:r>
          </w:p>
        </w:tc>
      </w:tr>
      <w:tr w:rsidR="00681089" w14:paraId="520C6AC0" w14:textId="77777777" w:rsidTr="002D7C43">
        <w:tc>
          <w:tcPr>
            <w:tcW w:w="1271" w:type="dxa"/>
            <w:vMerge/>
            <w:vAlign w:val="center"/>
          </w:tcPr>
          <w:p w14:paraId="0A9B16A8" w14:textId="77777777" w:rsidR="00681089" w:rsidRPr="00394498" w:rsidRDefault="00681089" w:rsidP="002D7C43">
            <w:pPr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AC0D7D6" w14:textId="77777777" w:rsidR="00681089" w:rsidRPr="00394498" w:rsidRDefault="00681089" w:rsidP="002D7C43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7084" w:type="dxa"/>
            <w:vAlign w:val="center"/>
          </w:tcPr>
          <w:p w14:paraId="53251E68" w14:textId="77777777" w:rsidR="00681089" w:rsidRPr="00394498" w:rsidRDefault="00681089" w:rsidP="002D7C4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5’-</w:t>
            </w:r>
            <w:r w:rsidRPr="00394498">
              <w:rPr>
                <w:i/>
                <w:sz w:val="24"/>
                <w:szCs w:val="24"/>
                <w:lang w:val="en-GB"/>
              </w:rPr>
              <w:t>CATTGATGGTCTCTTTTAAGCATTGCATGGCTGCTTGATGTCCC</w:t>
            </w:r>
          </w:p>
        </w:tc>
      </w:tr>
      <w:tr w:rsidR="00681089" w14:paraId="4B666C90" w14:textId="77777777" w:rsidTr="002D7C43">
        <w:tc>
          <w:tcPr>
            <w:tcW w:w="1271" w:type="dxa"/>
            <w:vMerge w:val="restart"/>
            <w:vAlign w:val="center"/>
          </w:tcPr>
          <w:p w14:paraId="416821F7" w14:textId="77777777" w:rsidR="00681089" w:rsidRPr="00394498" w:rsidRDefault="00681089" w:rsidP="002D7C43">
            <w:pPr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394498">
              <w:rPr>
                <w:b/>
                <w:sz w:val="24"/>
                <w:szCs w:val="24"/>
                <w:lang w:val="en-GB"/>
              </w:rPr>
              <w:t>E212C</w:t>
            </w:r>
          </w:p>
        </w:tc>
        <w:tc>
          <w:tcPr>
            <w:tcW w:w="1134" w:type="dxa"/>
            <w:vAlign w:val="center"/>
          </w:tcPr>
          <w:p w14:paraId="52EBCEE1" w14:textId="77777777" w:rsidR="00681089" w:rsidRPr="00394498" w:rsidRDefault="00681089" w:rsidP="002D7C43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7084" w:type="dxa"/>
            <w:vAlign w:val="center"/>
          </w:tcPr>
          <w:p w14:paraId="3B6C78E3" w14:textId="77777777" w:rsidR="00681089" w:rsidRPr="00394498" w:rsidRDefault="00681089" w:rsidP="002D7C4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5’-</w:t>
            </w:r>
            <w:r w:rsidRPr="00394498">
              <w:rPr>
                <w:i/>
                <w:sz w:val="24"/>
                <w:szCs w:val="24"/>
                <w:lang w:val="en-GB"/>
              </w:rPr>
              <w:t>GGGACCAGGAGCGACACTATGCGAAATGATGACAGCATGTCAGGG</w:t>
            </w:r>
          </w:p>
        </w:tc>
      </w:tr>
      <w:tr w:rsidR="00681089" w14:paraId="4BA6E88F" w14:textId="77777777" w:rsidTr="002D7C43">
        <w:tc>
          <w:tcPr>
            <w:tcW w:w="1271" w:type="dxa"/>
            <w:vMerge/>
            <w:vAlign w:val="center"/>
          </w:tcPr>
          <w:p w14:paraId="335FB0D2" w14:textId="77777777" w:rsidR="00681089" w:rsidRPr="00394498" w:rsidRDefault="00681089" w:rsidP="002D7C43">
            <w:pPr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90F4054" w14:textId="77777777" w:rsidR="00681089" w:rsidRPr="00394498" w:rsidRDefault="00681089" w:rsidP="002D7C43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7084" w:type="dxa"/>
            <w:vAlign w:val="center"/>
          </w:tcPr>
          <w:p w14:paraId="5923C0C3" w14:textId="77777777" w:rsidR="00681089" w:rsidRPr="00394498" w:rsidRDefault="00681089" w:rsidP="002D7C4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5’-</w:t>
            </w:r>
            <w:r w:rsidRPr="00394498">
              <w:rPr>
                <w:i/>
                <w:sz w:val="24"/>
                <w:szCs w:val="24"/>
                <w:lang w:val="en-GB"/>
              </w:rPr>
              <w:t>CCCTGACATGCTGTCATCATTTCGCATAGTGTCGCTCCTGGTCCC</w:t>
            </w:r>
          </w:p>
        </w:tc>
      </w:tr>
      <w:tr w:rsidR="00681089" w14:paraId="0E7FF881" w14:textId="77777777" w:rsidTr="002D7C43">
        <w:tc>
          <w:tcPr>
            <w:tcW w:w="1271" w:type="dxa"/>
            <w:vMerge w:val="restart"/>
            <w:vAlign w:val="center"/>
          </w:tcPr>
          <w:p w14:paraId="5D34891E" w14:textId="77777777" w:rsidR="00681089" w:rsidRPr="00394498" w:rsidRDefault="00681089" w:rsidP="002D7C43">
            <w:pPr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394498">
              <w:rPr>
                <w:b/>
                <w:sz w:val="24"/>
                <w:szCs w:val="24"/>
                <w:lang w:val="en-GB"/>
              </w:rPr>
              <w:t>Q63C</w:t>
            </w:r>
          </w:p>
        </w:tc>
        <w:tc>
          <w:tcPr>
            <w:tcW w:w="1134" w:type="dxa"/>
            <w:vAlign w:val="center"/>
          </w:tcPr>
          <w:p w14:paraId="437D3591" w14:textId="77777777" w:rsidR="00681089" w:rsidRPr="00394498" w:rsidRDefault="00681089" w:rsidP="002D7C43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7084" w:type="dxa"/>
            <w:vAlign w:val="center"/>
          </w:tcPr>
          <w:p w14:paraId="357CC435" w14:textId="77777777" w:rsidR="00681089" w:rsidRPr="00394498" w:rsidRDefault="00681089" w:rsidP="002D7C4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5’-</w:t>
            </w:r>
            <w:r w:rsidRPr="00394498">
              <w:rPr>
                <w:i/>
                <w:sz w:val="24"/>
                <w:szCs w:val="24"/>
                <w:lang w:val="en-GB"/>
              </w:rPr>
              <w:t>GCTAAACACAGTGGGGGGACATTGCGCAGCCATGCAAATGTTAAAAG</w:t>
            </w:r>
          </w:p>
        </w:tc>
      </w:tr>
      <w:tr w:rsidR="00681089" w14:paraId="5E2C30D2" w14:textId="77777777" w:rsidTr="002D7C43">
        <w:tc>
          <w:tcPr>
            <w:tcW w:w="1271" w:type="dxa"/>
            <w:vMerge/>
            <w:vAlign w:val="center"/>
          </w:tcPr>
          <w:p w14:paraId="5E6D18C5" w14:textId="77777777" w:rsidR="00681089" w:rsidRPr="00394498" w:rsidRDefault="00681089" w:rsidP="002D7C43">
            <w:pPr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A5C2858" w14:textId="77777777" w:rsidR="00681089" w:rsidRPr="00394498" w:rsidRDefault="00681089" w:rsidP="002D7C43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7084" w:type="dxa"/>
            <w:vAlign w:val="center"/>
          </w:tcPr>
          <w:p w14:paraId="5C846539" w14:textId="77777777" w:rsidR="00681089" w:rsidRPr="00394498" w:rsidRDefault="00681089" w:rsidP="002D7C4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5’-</w:t>
            </w:r>
            <w:r w:rsidRPr="00394498">
              <w:rPr>
                <w:i/>
                <w:sz w:val="24"/>
                <w:szCs w:val="24"/>
                <w:lang w:val="en-GB"/>
              </w:rPr>
              <w:t>CTTTTAACATTTGCATGGCTGCGCAATGTCCCCCCACTGTGTTTAGC</w:t>
            </w:r>
          </w:p>
        </w:tc>
      </w:tr>
      <w:tr w:rsidR="00681089" w14:paraId="432F744F" w14:textId="77777777" w:rsidTr="002D7C43">
        <w:tc>
          <w:tcPr>
            <w:tcW w:w="1271" w:type="dxa"/>
            <w:vMerge w:val="restart"/>
            <w:vAlign w:val="center"/>
          </w:tcPr>
          <w:p w14:paraId="6059BE74" w14:textId="77777777" w:rsidR="00681089" w:rsidRPr="00394498" w:rsidRDefault="00681089" w:rsidP="002D7C43">
            <w:pPr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394498">
              <w:rPr>
                <w:b/>
                <w:sz w:val="24"/>
                <w:szCs w:val="24"/>
                <w:lang w:val="en-GB"/>
              </w:rPr>
              <w:t>Y169C</w:t>
            </w:r>
          </w:p>
        </w:tc>
        <w:tc>
          <w:tcPr>
            <w:tcW w:w="1134" w:type="dxa"/>
            <w:vAlign w:val="center"/>
          </w:tcPr>
          <w:p w14:paraId="6DEC63FF" w14:textId="77777777" w:rsidR="00681089" w:rsidRPr="00394498" w:rsidRDefault="00681089" w:rsidP="002D7C43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7084" w:type="dxa"/>
            <w:vAlign w:val="center"/>
          </w:tcPr>
          <w:p w14:paraId="20C51125" w14:textId="77777777" w:rsidR="00681089" w:rsidRPr="00394498" w:rsidRDefault="00681089" w:rsidP="002D7C4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5’-</w:t>
            </w:r>
            <w:r w:rsidRPr="00394498">
              <w:rPr>
                <w:i/>
                <w:sz w:val="24"/>
                <w:szCs w:val="24"/>
                <w:lang w:val="en-GB"/>
              </w:rPr>
              <w:t>GAGACTATGTAGACCGATTCTGTAAAACTCTAAGAGCCGAGC</w:t>
            </w:r>
          </w:p>
        </w:tc>
      </w:tr>
      <w:tr w:rsidR="00681089" w14:paraId="6FB52FE1" w14:textId="77777777" w:rsidTr="002D7C43">
        <w:tc>
          <w:tcPr>
            <w:tcW w:w="1271" w:type="dxa"/>
            <w:vMerge/>
            <w:vAlign w:val="center"/>
          </w:tcPr>
          <w:p w14:paraId="0E8DD990" w14:textId="77777777" w:rsidR="00681089" w:rsidRPr="00394498" w:rsidRDefault="00681089" w:rsidP="002D7C43">
            <w:pPr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2E01B23" w14:textId="77777777" w:rsidR="00681089" w:rsidRPr="00394498" w:rsidRDefault="00681089" w:rsidP="002D7C43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7084" w:type="dxa"/>
            <w:vAlign w:val="center"/>
          </w:tcPr>
          <w:p w14:paraId="1A7E05E7" w14:textId="77777777" w:rsidR="00681089" w:rsidRPr="00394498" w:rsidRDefault="00681089" w:rsidP="002D7C4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5’-</w:t>
            </w:r>
            <w:r w:rsidRPr="00394498">
              <w:rPr>
                <w:i/>
                <w:sz w:val="24"/>
                <w:szCs w:val="24"/>
                <w:lang w:val="en-GB"/>
              </w:rPr>
              <w:t>GCTCGGCTCTTAGAGTTTTACAGAATCGGTCTACATAGTCTC</w:t>
            </w:r>
          </w:p>
        </w:tc>
      </w:tr>
      <w:tr w:rsidR="00681089" w14:paraId="30D04882" w14:textId="77777777" w:rsidTr="002D7C43">
        <w:tc>
          <w:tcPr>
            <w:tcW w:w="1271" w:type="dxa"/>
            <w:vMerge w:val="restart"/>
            <w:vAlign w:val="center"/>
          </w:tcPr>
          <w:p w14:paraId="14FAB716" w14:textId="77777777" w:rsidR="00681089" w:rsidRPr="00394498" w:rsidRDefault="00681089" w:rsidP="002D7C43">
            <w:pPr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394498">
              <w:rPr>
                <w:b/>
                <w:sz w:val="24"/>
                <w:szCs w:val="24"/>
                <w:lang w:val="en-GB"/>
              </w:rPr>
              <w:t>E180C</w:t>
            </w:r>
          </w:p>
        </w:tc>
        <w:tc>
          <w:tcPr>
            <w:tcW w:w="1134" w:type="dxa"/>
            <w:vAlign w:val="center"/>
          </w:tcPr>
          <w:p w14:paraId="714E93A4" w14:textId="77777777" w:rsidR="00681089" w:rsidRPr="00394498" w:rsidRDefault="00681089" w:rsidP="002D7C43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7084" w:type="dxa"/>
            <w:vAlign w:val="center"/>
          </w:tcPr>
          <w:p w14:paraId="6E82F3CF" w14:textId="77777777" w:rsidR="00681089" w:rsidRPr="00394498" w:rsidRDefault="00681089" w:rsidP="002D7C4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5’-</w:t>
            </w:r>
            <w:r w:rsidRPr="00394498">
              <w:rPr>
                <w:i/>
                <w:sz w:val="24"/>
                <w:szCs w:val="24"/>
                <w:lang w:val="en-GB"/>
              </w:rPr>
              <w:t>GAGCCGAGCAAGCTTCACAATGCGTAAAAAATTGGATGACAGAAACC</w:t>
            </w:r>
          </w:p>
        </w:tc>
      </w:tr>
      <w:tr w:rsidR="00681089" w14:paraId="5C20B0CD" w14:textId="77777777" w:rsidTr="002D7C43">
        <w:tc>
          <w:tcPr>
            <w:tcW w:w="1271" w:type="dxa"/>
            <w:vMerge/>
            <w:vAlign w:val="center"/>
          </w:tcPr>
          <w:p w14:paraId="417A63E4" w14:textId="77777777" w:rsidR="00681089" w:rsidRPr="00394498" w:rsidRDefault="00681089" w:rsidP="002D7C43">
            <w:pPr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F56F24E" w14:textId="77777777" w:rsidR="00681089" w:rsidRPr="00394498" w:rsidRDefault="00681089" w:rsidP="002D7C43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7084" w:type="dxa"/>
            <w:vAlign w:val="center"/>
          </w:tcPr>
          <w:p w14:paraId="159A50F6" w14:textId="77777777" w:rsidR="00681089" w:rsidRPr="00394498" w:rsidRDefault="00681089" w:rsidP="002D7C4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5’-</w:t>
            </w:r>
            <w:r w:rsidRPr="00394498">
              <w:rPr>
                <w:i/>
                <w:sz w:val="24"/>
                <w:szCs w:val="24"/>
                <w:lang w:val="en-GB"/>
              </w:rPr>
              <w:t>GGTTTCTGTCATCCAATTTTTTACGCATTGTGAAGCTTGCTCGGCTC</w:t>
            </w:r>
          </w:p>
        </w:tc>
      </w:tr>
      <w:tr w:rsidR="00681089" w14:paraId="42877861" w14:textId="77777777" w:rsidTr="002D7C43">
        <w:tc>
          <w:tcPr>
            <w:tcW w:w="1271" w:type="dxa"/>
            <w:vMerge w:val="restart"/>
            <w:vAlign w:val="center"/>
          </w:tcPr>
          <w:p w14:paraId="6D2B9497" w14:textId="77777777" w:rsidR="00681089" w:rsidRPr="00394498" w:rsidRDefault="00681089" w:rsidP="002D7C43">
            <w:pPr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394498">
              <w:rPr>
                <w:b/>
                <w:sz w:val="24"/>
                <w:szCs w:val="24"/>
                <w:lang w:val="en-GB"/>
              </w:rPr>
              <w:t>V181C</w:t>
            </w:r>
          </w:p>
        </w:tc>
        <w:tc>
          <w:tcPr>
            <w:tcW w:w="1134" w:type="dxa"/>
            <w:vAlign w:val="center"/>
          </w:tcPr>
          <w:p w14:paraId="3BF0692E" w14:textId="77777777" w:rsidR="00681089" w:rsidRPr="00394498" w:rsidRDefault="00681089" w:rsidP="002D7C43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7084" w:type="dxa"/>
            <w:vAlign w:val="center"/>
          </w:tcPr>
          <w:p w14:paraId="10FFDB29" w14:textId="77777777" w:rsidR="00681089" w:rsidRPr="00394498" w:rsidRDefault="00681089" w:rsidP="002D7C4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5’-</w:t>
            </w:r>
            <w:r w:rsidRPr="00394498">
              <w:rPr>
                <w:i/>
                <w:sz w:val="24"/>
                <w:szCs w:val="24"/>
                <w:lang w:val="en-GB"/>
              </w:rPr>
              <w:t>GCCGAGCAAGCTTCACAAGAGTGCAAAAATTGGATGACAGAAACC</w:t>
            </w:r>
          </w:p>
        </w:tc>
      </w:tr>
      <w:tr w:rsidR="00681089" w14:paraId="4F75E505" w14:textId="77777777" w:rsidTr="002D7C43">
        <w:tc>
          <w:tcPr>
            <w:tcW w:w="1271" w:type="dxa"/>
            <w:vMerge/>
            <w:vAlign w:val="center"/>
          </w:tcPr>
          <w:p w14:paraId="6221FBD3" w14:textId="77777777" w:rsidR="00681089" w:rsidRPr="00394498" w:rsidRDefault="00681089" w:rsidP="002D7C43">
            <w:pPr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CC6BEA5" w14:textId="77777777" w:rsidR="00681089" w:rsidRPr="00394498" w:rsidRDefault="00681089" w:rsidP="002D7C43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7084" w:type="dxa"/>
            <w:vAlign w:val="center"/>
          </w:tcPr>
          <w:p w14:paraId="7F8C967B" w14:textId="77777777" w:rsidR="00681089" w:rsidRPr="00394498" w:rsidRDefault="00681089" w:rsidP="002D7C4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5’-</w:t>
            </w:r>
            <w:r w:rsidRPr="00394498">
              <w:rPr>
                <w:i/>
                <w:sz w:val="24"/>
                <w:szCs w:val="24"/>
                <w:lang w:val="en-GB"/>
              </w:rPr>
              <w:t>GGTTTCTGTCATCCAATTTTTGCACTCTTGTGAAGCTTGCTCGGC</w:t>
            </w:r>
          </w:p>
        </w:tc>
      </w:tr>
      <w:tr w:rsidR="00681089" w14:paraId="1670136D" w14:textId="77777777" w:rsidTr="002D7C43">
        <w:tc>
          <w:tcPr>
            <w:tcW w:w="1271" w:type="dxa"/>
            <w:vMerge w:val="restart"/>
            <w:vAlign w:val="center"/>
          </w:tcPr>
          <w:p w14:paraId="78DFBFDD" w14:textId="77777777" w:rsidR="00681089" w:rsidRPr="00394498" w:rsidRDefault="00681089" w:rsidP="002D7C43">
            <w:pPr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394498">
              <w:rPr>
                <w:b/>
                <w:sz w:val="24"/>
                <w:szCs w:val="24"/>
                <w:lang w:val="en-GB"/>
              </w:rPr>
              <w:t>L151C</w:t>
            </w:r>
          </w:p>
        </w:tc>
        <w:tc>
          <w:tcPr>
            <w:tcW w:w="1134" w:type="dxa"/>
            <w:vAlign w:val="center"/>
          </w:tcPr>
          <w:p w14:paraId="3AD07354" w14:textId="77777777" w:rsidR="00681089" w:rsidRPr="00394498" w:rsidRDefault="00681089" w:rsidP="002D7C43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7084" w:type="dxa"/>
            <w:vAlign w:val="center"/>
          </w:tcPr>
          <w:p w14:paraId="69E522AC" w14:textId="77777777" w:rsidR="00681089" w:rsidRPr="00394498" w:rsidRDefault="00681089" w:rsidP="002D7C4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5’-</w:t>
            </w:r>
            <w:r w:rsidRPr="00394498">
              <w:rPr>
                <w:i/>
                <w:sz w:val="24"/>
                <w:szCs w:val="24"/>
                <w:lang w:val="en-GB"/>
              </w:rPr>
              <w:t>GTATAGCCCTACCAGCATTTGCGACATAAGACAAGGACCAAAGG</w:t>
            </w:r>
          </w:p>
        </w:tc>
      </w:tr>
      <w:tr w:rsidR="00681089" w14:paraId="67D0E612" w14:textId="77777777" w:rsidTr="002D7C43">
        <w:tc>
          <w:tcPr>
            <w:tcW w:w="1271" w:type="dxa"/>
            <w:vMerge/>
            <w:vAlign w:val="center"/>
          </w:tcPr>
          <w:p w14:paraId="64A60880" w14:textId="77777777" w:rsidR="00681089" w:rsidRPr="00394498" w:rsidRDefault="00681089" w:rsidP="002D7C43">
            <w:pPr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0A0F06A" w14:textId="77777777" w:rsidR="00681089" w:rsidRPr="00394498" w:rsidRDefault="00681089" w:rsidP="002D7C43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7084" w:type="dxa"/>
            <w:vAlign w:val="center"/>
          </w:tcPr>
          <w:p w14:paraId="4933EB26" w14:textId="77777777" w:rsidR="00681089" w:rsidRPr="00394498" w:rsidRDefault="00681089" w:rsidP="002D7C4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5’-</w:t>
            </w:r>
            <w:r w:rsidRPr="00394498">
              <w:rPr>
                <w:i/>
                <w:sz w:val="24"/>
                <w:szCs w:val="24"/>
                <w:lang w:val="en-GB"/>
              </w:rPr>
              <w:t>CCTTTGGTCCTTGTCTTATGTCGCAAATGCTGGTAGGGCTATAC</w:t>
            </w:r>
          </w:p>
        </w:tc>
      </w:tr>
      <w:tr w:rsidR="00681089" w14:paraId="7B18F0E5" w14:textId="77777777" w:rsidTr="002D7C43">
        <w:tc>
          <w:tcPr>
            <w:tcW w:w="1271" w:type="dxa"/>
            <w:vMerge w:val="restart"/>
            <w:vAlign w:val="center"/>
          </w:tcPr>
          <w:p w14:paraId="54173580" w14:textId="77777777" w:rsidR="00681089" w:rsidRPr="00394498" w:rsidRDefault="00681089" w:rsidP="002D7C43">
            <w:pPr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394498">
              <w:rPr>
                <w:b/>
                <w:sz w:val="24"/>
                <w:szCs w:val="24"/>
                <w:lang w:val="en-GB"/>
              </w:rPr>
              <w:t>L189C</w:t>
            </w:r>
          </w:p>
        </w:tc>
        <w:tc>
          <w:tcPr>
            <w:tcW w:w="1134" w:type="dxa"/>
            <w:vAlign w:val="center"/>
          </w:tcPr>
          <w:p w14:paraId="196C5E19" w14:textId="77777777" w:rsidR="00681089" w:rsidRPr="00394498" w:rsidRDefault="00681089" w:rsidP="002D7C43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7084" w:type="dxa"/>
            <w:vAlign w:val="center"/>
          </w:tcPr>
          <w:p w14:paraId="6D629C74" w14:textId="77777777" w:rsidR="00681089" w:rsidRPr="00394498" w:rsidRDefault="00681089" w:rsidP="002D7C4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5’-</w:t>
            </w:r>
            <w:r w:rsidRPr="00394498">
              <w:rPr>
                <w:i/>
                <w:sz w:val="24"/>
                <w:szCs w:val="24"/>
                <w:lang w:val="en-GB"/>
              </w:rPr>
              <w:t>GGTAAAAAATTGGATGACAGAAACCTGCTTGGTCCAAAATGCGAACCC</w:t>
            </w:r>
          </w:p>
        </w:tc>
      </w:tr>
      <w:tr w:rsidR="00681089" w14:paraId="3382D6D3" w14:textId="77777777" w:rsidTr="002D7C43">
        <w:tc>
          <w:tcPr>
            <w:tcW w:w="1271" w:type="dxa"/>
            <w:vMerge/>
            <w:vAlign w:val="center"/>
          </w:tcPr>
          <w:p w14:paraId="06DE6A9F" w14:textId="77777777" w:rsidR="00681089" w:rsidRPr="00394498" w:rsidRDefault="00681089" w:rsidP="002D7C43">
            <w:pPr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DACF8C1" w14:textId="77777777" w:rsidR="00681089" w:rsidRPr="00394498" w:rsidRDefault="00681089" w:rsidP="002D7C43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7084" w:type="dxa"/>
            <w:vAlign w:val="center"/>
          </w:tcPr>
          <w:p w14:paraId="0FCFD749" w14:textId="77777777" w:rsidR="00681089" w:rsidRPr="00394498" w:rsidRDefault="00681089" w:rsidP="002D7C4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5’-</w:t>
            </w:r>
            <w:r w:rsidRPr="00394498">
              <w:rPr>
                <w:i/>
                <w:sz w:val="24"/>
                <w:szCs w:val="24"/>
                <w:lang w:val="en-GB"/>
              </w:rPr>
              <w:t>GGGTTCGCATTTTGGACCAAGCAGGTTTCTGTCATCCAATTTTTTACC</w:t>
            </w:r>
          </w:p>
        </w:tc>
      </w:tr>
      <w:tr w:rsidR="00681089" w14:paraId="4C165D39" w14:textId="77777777" w:rsidTr="002D7C43">
        <w:tc>
          <w:tcPr>
            <w:tcW w:w="1271" w:type="dxa"/>
            <w:vMerge w:val="restart"/>
            <w:vAlign w:val="center"/>
          </w:tcPr>
          <w:p w14:paraId="3D78252F" w14:textId="77777777" w:rsidR="00681089" w:rsidRPr="00394498" w:rsidRDefault="00681089" w:rsidP="002D7C43">
            <w:pPr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394498">
              <w:rPr>
                <w:b/>
                <w:sz w:val="24"/>
                <w:szCs w:val="24"/>
                <w:lang w:val="en-GB"/>
              </w:rPr>
              <w:t>A204C</w:t>
            </w:r>
          </w:p>
        </w:tc>
        <w:tc>
          <w:tcPr>
            <w:tcW w:w="1134" w:type="dxa"/>
            <w:vAlign w:val="center"/>
          </w:tcPr>
          <w:p w14:paraId="45374F52" w14:textId="77777777" w:rsidR="00681089" w:rsidRPr="00394498" w:rsidRDefault="00681089" w:rsidP="002D7C43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7084" w:type="dxa"/>
            <w:vAlign w:val="center"/>
          </w:tcPr>
          <w:p w14:paraId="75EACF0F" w14:textId="77777777" w:rsidR="00681089" w:rsidRPr="00394498" w:rsidRDefault="00681089" w:rsidP="002D7C4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5’-</w:t>
            </w:r>
            <w:r w:rsidRPr="00394498">
              <w:rPr>
                <w:i/>
                <w:sz w:val="24"/>
                <w:szCs w:val="24"/>
                <w:lang w:val="en-GB"/>
              </w:rPr>
              <w:t>GACTATTTTAAAATGTTTGGGACCAGGAGCGACACTAGAA</w:t>
            </w:r>
          </w:p>
        </w:tc>
      </w:tr>
      <w:tr w:rsidR="00681089" w14:paraId="32C4CEB5" w14:textId="77777777" w:rsidTr="002D7C43">
        <w:tc>
          <w:tcPr>
            <w:tcW w:w="1271" w:type="dxa"/>
            <w:vMerge/>
            <w:vAlign w:val="center"/>
          </w:tcPr>
          <w:p w14:paraId="11032768" w14:textId="77777777" w:rsidR="00681089" w:rsidRPr="00394498" w:rsidRDefault="00681089" w:rsidP="002D7C43">
            <w:pPr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10B7023" w14:textId="77777777" w:rsidR="00681089" w:rsidRPr="00394498" w:rsidRDefault="00681089" w:rsidP="002D7C43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7084" w:type="dxa"/>
            <w:vAlign w:val="center"/>
          </w:tcPr>
          <w:p w14:paraId="6ED9C0C2" w14:textId="77777777" w:rsidR="00681089" w:rsidRPr="00394498" w:rsidRDefault="00681089" w:rsidP="002D7C4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5’-</w:t>
            </w:r>
            <w:r w:rsidRPr="00394498">
              <w:rPr>
                <w:i/>
                <w:sz w:val="24"/>
                <w:szCs w:val="24"/>
                <w:lang w:val="en-GB"/>
              </w:rPr>
              <w:t>CCCAAACATTTTAAAATAGTCTTACAATCTGGGTTCGCAT</w:t>
            </w:r>
          </w:p>
        </w:tc>
      </w:tr>
      <w:tr w:rsidR="00681089" w14:paraId="67D45A99" w14:textId="77777777" w:rsidTr="002D7C43">
        <w:tc>
          <w:tcPr>
            <w:tcW w:w="1271" w:type="dxa"/>
            <w:vMerge w:val="restart"/>
            <w:vAlign w:val="center"/>
          </w:tcPr>
          <w:p w14:paraId="433AD5E3" w14:textId="77777777" w:rsidR="00681089" w:rsidRPr="00394498" w:rsidRDefault="00681089" w:rsidP="002D7C43">
            <w:pPr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394498">
              <w:rPr>
                <w:b/>
                <w:sz w:val="24"/>
                <w:szCs w:val="24"/>
                <w:lang w:val="en-GB"/>
              </w:rPr>
              <w:t>P207C</w:t>
            </w:r>
          </w:p>
        </w:tc>
        <w:tc>
          <w:tcPr>
            <w:tcW w:w="1134" w:type="dxa"/>
            <w:vAlign w:val="center"/>
          </w:tcPr>
          <w:p w14:paraId="432C4107" w14:textId="77777777" w:rsidR="00681089" w:rsidRPr="00394498" w:rsidRDefault="00681089" w:rsidP="002D7C43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7084" w:type="dxa"/>
            <w:vAlign w:val="center"/>
          </w:tcPr>
          <w:p w14:paraId="13C78209" w14:textId="77777777" w:rsidR="00681089" w:rsidRPr="00394498" w:rsidRDefault="00681089" w:rsidP="002D7C4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5’-</w:t>
            </w:r>
            <w:r w:rsidRPr="00394498">
              <w:rPr>
                <w:i/>
                <w:sz w:val="24"/>
                <w:szCs w:val="24"/>
                <w:lang w:val="en-GB"/>
              </w:rPr>
              <w:t>GGGATGTGGAGCGACACTAGAAGAAATGATGACAGCATGT</w:t>
            </w:r>
          </w:p>
        </w:tc>
      </w:tr>
      <w:tr w:rsidR="00681089" w14:paraId="48F7DA6A" w14:textId="77777777" w:rsidTr="002D7C43">
        <w:tc>
          <w:tcPr>
            <w:tcW w:w="1271" w:type="dxa"/>
            <w:vMerge/>
            <w:vAlign w:val="center"/>
          </w:tcPr>
          <w:p w14:paraId="58A49CC9" w14:textId="77777777" w:rsidR="00681089" w:rsidRPr="00394498" w:rsidRDefault="00681089" w:rsidP="002D7C43">
            <w:pPr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E1FB8DD" w14:textId="77777777" w:rsidR="00681089" w:rsidRPr="00394498" w:rsidRDefault="00681089" w:rsidP="002D7C43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7084" w:type="dxa"/>
            <w:vAlign w:val="center"/>
          </w:tcPr>
          <w:p w14:paraId="6203DB10" w14:textId="77777777" w:rsidR="00681089" w:rsidRPr="00394498" w:rsidRDefault="00681089" w:rsidP="002D7C4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5’-</w:t>
            </w:r>
            <w:r w:rsidRPr="00394498">
              <w:rPr>
                <w:i/>
                <w:sz w:val="24"/>
                <w:szCs w:val="24"/>
                <w:lang w:val="en-GB"/>
              </w:rPr>
              <w:t>CGCTCCACATCCCAATGCTTTTAAAATAGTCTTACAATCT</w:t>
            </w:r>
          </w:p>
        </w:tc>
      </w:tr>
      <w:tr w:rsidR="00681089" w14:paraId="47CD4AF8" w14:textId="77777777" w:rsidTr="002D7C43">
        <w:tc>
          <w:tcPr>
            <w:tcW w:w="1271" w:type="dxa"/>
            <w:vMerge w:val="restart"/>
            <w:vAlign w:val="center"/>
          </w:tcPr>
          <w:p w14:paraId="6782FA09" w14:textId="77777777" w:rsidR="00681089" w:rsidRPr="00394498" w:rsidRDefault="00681089" w:rsidP="002D7C43">
            <w:pPr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394498">
              <w:rPr>
                <w:b/>
                <w:sz w:val="24"/>
                <w:szCs w:val="24"/>
                <w:lang w:val="en-GB"/>
              </w:rPr>
              <w:t>T216C</w:t>
            </w:r>
          </w:p>
        </w:tc>
        <w:tc>
          <w:tcPr>
            <w:tcW w:w="1134" w:type="dxa"/>
            <w:vAlign w:val="center"/>
          </w:tcPr>
          <w:p w14:paraId="26BF09D5" w14:textId="77777777" w:rsidR="00681089" w:rsidRPr="00394498" w:rsidRDefault="00681089" w:rsidP="002D7C43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7084" w:type="dxa"/>
            <w:vAlign w:val="center"/>
          </w:tcPr>
          <w:p w14:paraId="09E8ECB3" w14:textId="77777777" w:rsidR="00681089" w:rsidRPr="00394498" w:rsidRDefault="00681089" w:rsidP="002D7C4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5’-</w:t>
            </w:r>
            <w:r w:rsidRPr="00394498">
              <w:rPr>
                <w:i/>
                <w:sz w:val="24"/>
                <w:szCs w:val="24"/>
                <w:lang w:val="en-GB"/>
              </w:rPr>
              <w:t>GATGTGTGCATGTCAGGGAGTGGGGGGACCCGGCCATAAAG</w:t>
            </w:r>
          </w:p>
        </w:tc>
      </w:tr>
      <w:tr w:rsidR="00681089" w14:paraId="6A4891B5" w14:textId="77777777" w:rsidTr="002D7C43">
        <w:tc>
          <w:tcPr>
            <w:tcW w:w="1271" w:type="dxa"/>
            <w:vMerge/>
            <w:vAlign w:val="center"/>
          </w:tcPr>
          <w:p w14:paraId="29C1F1EC" w14:textId="77777777" w:rsidR="00681089" w:rsidRPr="00394498" w:rsidRDefault="00681089" w:rsidP="002D7C43">
            <w:pPr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06ABECF" w14:textId="77777777" w:rsidR="00681089" w:rsidRPr="00394498" w:rsidRDefault="00681089" w:rsidP="002D7C43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7084" w:type="dxa"/>
            <w:vAlign w:val="center"/>
          </w:tcPr>
          <w:p w14:paraId="6A26B708" w14:textId="77777777" w:rsidR="00681089" w:rsidRPr="00394498" w:rsidRDefault="00681089" w:rsidP="002D7C4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5’-</w:t>
            </w:r>
            <w:r w:rsidRPr="00394498">
              <w:rPr>
                <w:i/>
                <w:sz w:val="24"/>
                <w:szCs w:val="24"/>
                <w:lang w:val="en-GB"/>
              </w:rPr>
              <w:t>CCCTGACATGCACACATCATTTCTTCTAGTGTCGCTCCTG</w:t>
            </w:r>
          </w:p>
        </w:tc>
      </w:tr>
      <w:tr w:rsidR="00681089" w14:paraId="451E9E73" w14:textId="77777777" w:rsidTr="002D7C43">
        <w:tc>
          <w:tcPr>
            <w:tcW w:w="1271" w:type="dxa"/>
            <w:vMerge w:val="restart"/>
            <w:vAlign w:val="center"/>
          </w:tcPr>
          <w:p w14:paraId="7D0ACADB" w14:textId="77777777" w:rsidR="00681089" w:rsidRPr="00394498" w:rsidRDefault="00681089" w:rsidP="002D7C43">
            <w:pPr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394498">
              <w:rPr>
                <w:b/>
                <w:sz w:val="24"/>
                <w:szCs w:val="24"/>
                <w:lang w:val="en-GB"/>
              </w:rPr>
              <w:t>K203C</w:t>
            </w:r>
          </w:p>
        </w:tc>
        <w:tc>
          <w:tcPr>
            <w:tcW w:w="1134" w:type="dxa"/>
            <w:vAlign w:val="center"/>
          </w:tcPr>
          <w:p w14:paraId="2215284D" w14:textId="77777777" w:rsidR="00681089" w:rsidRPr="00394498" w:rsidRDefault="00681089" w:rsidP="002D7C43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7084" w:type="dxa"/>
            <w:vAlign w:val="center"/>
          </w:tcPr>
          <w:p w14:paraId="20B7C573" w14:textId="77777777" w:rsidR="00681089" w:rsidRPr="00394498" w:rsidRDefault="00681089" w:rsidP="002D7C4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5’-</w:t>
            </w:r>
            <w:r w:rsidRPr="00394498">
              <w:rPr>
                <w:i/>
                <w:sz w:val="24"/>
                <w:szCs w:val="24"/>
                <w:lang w:val="en-GB"/>
              </w:rPr>
              <w:t>CCCAGATTGTAAGACTATTTTATGCGCATTGGGACCAGGAGCGACAC</w:t>
            </w:r>
          </w:p>
        </w:tc>
      </w:tr>
      <w:tr w:rsidR="00681089" w14:paraId="03A83479" w14:textId="77777777" w:rsidTr="002D7C43">
        <w:tc>
          <w:tcPr>
            <w:tcW w:w="1271" w:type="dxa"/>
            <w:vMerge/>
            <w:vAlign w:val="center"/>
          </w:tcPr>
          <w:p w14:paraId="42B17B2B" w14:textId="77777777" w:rsidR="00681089" w:rsidRPr="00394498" w:rsidRDefault="00681089" w:rsidP="002D7C43">
            <w:pPr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DCEEED9" w14:textId="77777777" w:rsidR="00681089" w:rsidRPr="00394498" w:rsidRDefault="00681089" w:rsidP="002D7C43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7084" w:type="dxa"/>
            <w:vAlign w:val="center"/>
          </w:tcPr>
          <w:p w14:paraId="76ADC695" w14:textId="77777777" w:rsidR="00681089" w:rsidRPr="00394498" w:rsidRDefault="00681089" w:rsidP="002D7C4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5’-</w:t>
            </w:r>
            <w:r w:rsidRPr="00394498">
              <w:rPr>
                <w:i/>
                <w:sz w:val="24"/>
                <w:szCs w:val="24"/>
                <w:lang w:val="en-GB"/>
              </w:rPr>
              <w:t>GTGTCGCTCCTGGTCCCAATGCGCATAAAATAGTCTTACAATCTGGG</w:t>
            </w:r>
          </w:p>
        </w:tc>
      </w:tr>
      <w:tr w:rsidR="00681089" w14:paraId="78DFA63B" w14:textId="77777777" w:rsidTr="002D7C43">
        <w:tc>
          <w:tcPr>
            <w:tcW w:w="1271" w:type="dxa"/>
            <w:vMerge w:val="restart"/>
            <w:vAlign w:val="center"/>
          </w:tcPr>
          <w:p w14:paraId="66F1C0A0" w14:textId="77777777" w:rsidR="00681089" w:rsidRPr="00394498" w:rsidRDefault="00681089" w:rsidP="002D7C43">
            <w:pPr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394498">
              <w:rPr>
                <w:b/>
                <w:sz w:val="24"/>
                <w:szCs w:val="24"/>
                <w:lang w:val="en-GB"/>
              </w:rPr>
              <w:t>A217C</w:t>
            </w:r>
          </w:p>
        </w:tc>
        <w:tc>
          <w:tcPr>
            <w:tcW w:w="1134" w:type="dxa"/>
            <w:vAlign w:val="center"/>
          </w:tcPr>
          <w:p w14:paraId="63779C94" w14:textId="77777777" w:rsidR="00681089" w:rsidRPr="00394498" w:rsidRDefault="00681089" w:rsidP="002D7C43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7084" w:type="dxa"/>
            <w:vAlign w:val="center"/>
          </w:tcPr>
          <w:p w14:paraId="7EBECD87" w14:textId="77777777" w:rsidR="00681089" w:rsidRPr="00394498" w:rsidRDefault="00681089" w:rsidP="002D7C4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5’-</w:t>
            </w:r>
            <w:r w:rsidRPr="00394498">
              <w:rPr>
                <w:i/>
                <w:sz w:val="24"/>
                <w:szCs w:val="24"/>
                <w:lang w:val="en-GB"/>
              </w:rPr>
              <w:t>CACTAGAAGAAATGATGACATGCTGTCAGGGAGTGGGGGGACC</w:t>
            </w:r>
          </w:p>
        </w:tc>
      </w:tr>
      <w:tr w:rsidR="00681089" w14:paraId="76A4E704" w14:textId="77777777" w:rsidTr="002D7C43">
        <w:tc>
          <w:tcPr>
            <w:tcW w:w="1271" w:type="dxa"/>
            <w:vMerge/>
            <w:vAlign w:val="center"/>
          </w:tcPr>
          <w:p w14:paraId="36F91EBE" w14:textId="77777777" w:rsidR="00681089" w:rsidRPr="00394498" w:rsidRDefault="00681089" w:rsidP="002D7C43">
            <w:pPr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E1D3BDD" w14:textId="77777777" w:rsidR="00681089" w:rsidRPr="00394498" w:rsidRDefault="00681089" w:rsidP="002D7C43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7084" w:type="dxa"/>
            <w:vAlign w:val="center"/>
          </w:tcPr>
          <w:p w14:paraId="128E42C9" w14:textId="77777777" w:rsidR="00681089" w:rsidRPr="00394498" w:rsidRDefault="00681089" w:rsidP="002D7C4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5’-</w:t>
            </w:r>
            <w:r w:rsidRPr="00394498">
              <w:rPr>
                <w:i/>
                <w:sz w:val="24"/>
                <w:szCs w:val="24"/>
                <w:lang w:val="en-GB"/>
              </w:rPr>
              <w:t>GGTCCCCCCACTCCCTGACAGCATGTCATCATTTCTTCTAGTG</w:t>
            </w:r>
          </w:p>
        </w:tc>
      </w:tr>
      <w:tr w:rsidR="00681089" w14:paraId="14D50F89" w14:textId="77777777" w:rsidTr="002D7C43">
        <w:tc>
          <w:tcPr>
            <w:tcW w:w="1271" w:type="dxa"/>
            <w:vMerge w:val="restart"/>
            <w:vAlign w:val="center"/>
          </w:tcPr>
          <w:p w14:paraId="2F3F8807" w14:textId="77777777" w:rsidR="00681089" w:rsidRDefault="00681089" w:rsidP="002D7C43">
            <w:pPr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394498">
              <w:rPr>
                <w:b/>
                <w:sz w:val="24"/>
                <w:szCs w:val="24"/>
                <w:lang w:val="en-GB"/>
              </w:rPr>
              <w:t>W184A/</w:t>
            </w:r>
          </w:p>
          <w:p w14:paraId="33524CE2" w14:textId="77777777" w:rsidR="00681089" w:rsidRPr="00394498" w:rsidRDefault="00681089" w:rsidP="002D7C43">
            <w:pPr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394498">
              <w:rPr>
                <w:b/>
                <w:sz w:val="24"/>
                <w:szCs w:val="24"/>
                <w:lang w:val="en-GB"/>
              </w:rPr>
              <w:t>M185A</w:t>
            </w:r>
          </w:p>
        </w:tc>
        <w:tc>
          <w:tcPr>
            <w:tcW w:w="1134" w:type="dxa"/>
            <w:vAlign w:val="center"/>
          </w:tcPr>
          <w:p w14:paraId="775C59DB" w14:textId="77777777" w:rsidR="00681089" w:rsidRPr="00394498" w:rsidRDefault="00681089" w:rsidP="002D7C43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7084" w:type="dxa"/>
            <w:vAlign w:val="center"/>
          </w:tcPr>
          <w:p w14:paraId="2CF02C02" w14:textId="77777777" w:rsidR="00681089" w:rsidRPr="00394498" w:rsidRDefault="00681089" w:rsidP="002D7C4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5’-</w:t>
            </w:r>
            <w:r w:rsidRPr="00394498">
              <w:rPr>
                <w:i/>
                <w:sz w:val="24"/>
                <w:szCs w:val="24"/>
                <w:lang w:val="en-GB"/>
              </w:rPr>
              <w:t>GCTTCACAAGAGGTAAAAAATGCGGCGACAGAAACCTTGTTGGTCC</w:t>
            </w:r>
          </w:p>
        </w:tc>
      </w:tr>
      <w:tr w:rsidR="00681089" w14:paraId="02482E5B" w14:textId="77777777" w:rsidTr="002D7C43">
        <w:tc>
          <w:tcPr>
            <w:tcW w:w="1271" w:type="dxa"/>
            <w:vMerge/>
            <w:vAlign w:val="center"/>
          </w:tcPr>
          <w:p w14:paraId="4CC1C732" w14:textId="77777777" w:rsidR="00681089" w:rsidRPr="00394498" w:rsidRDefault="00681089" w:rsidP="002D7C43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103AD7E" w14:textId="77777777" w:rsidR="00681089" w:rsidRPr="00394498" w:rsidRDefault="00681089" w:rsidP="002D7C43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7084" w:type="dxa"/>
            <w:vAlign w:val="center"/>
          </w:tcPr>
          <w:p w14:paraId="45239CEE" w14:textId="77777777" w:rsidR="00681089" w:rsidRPr="00394498" w:rsidRDefault="00681089" w:rsidP="002D7C4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94498">
              <w:rPr>
                <w:sz w:val="24"/>
                <w:szCs w:val="24"/>
                <w:lang w:val="en-GB"/>
              </w:rPr>
              <w:t>5’-</w:t>
            </w:r>
            <w:r w:rsidRPr="00394498">
              <w:rPr>
                <w:i/>
                <w:sz w:val="24"/>
                <w:szCs w:val="24"/>
                <w:lang w:val="en-GB"/>
              </w:rPr>
              <w:t>GGACCAACAAGGTTTCTGTCGCCGCATTTTTTACCTCTTGTGAAGC</w:t>
            </w:r>
          </w:p>
        </w:tc>
      </w:tr>
    </w:tbl>
    <w:p w14:paraId="26270F02" w14:textId="77777777" w:rsidR="00681089" w:rsidRDefault="00681089" w:rsidP="00681089">
      <w:pPr>
        <w:spacing w:after="0" w:line="480" w:lineRule="auto"/>
        <w:rPr>
          <w:lang w:val="en-GB"/>
        </w:rPr>
      </w:pPr>
    </w:p>
    <w:p w14:paraId="7C73098B" w14:textId="77777777" w:rsidR="0002391F" w:rsidRDefault="0002391F"/>
    <w:sectPr w:rsidR="0002391F" w:rsidSect="00EE006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089"/>
    <w:rsid w:val="00005051"/>
    <w:rsid w:val="000151ED"/>
    <w:rsid w:val="0002391F"/>
    <w:rsid w:val="001067B2"/>
    <w:rsid w:val="001751DF"/>
    <w:rsid w:val="00227E49"/>
    <w:rsid w:val="00375C9F"/>
    <w:rsid w:val="005A48C1"/>
    <w:rsid w:val="005E25B4"/>
    <w:rsid w:val="005F0D25"/>
    <w:rsid w:val="00681089"/>
    <w:rsid w:val="006C3EF4"/>
    <w:rsid w:val="007E758D"/>
    <w:rsid w:val="008701A1"/>
    <w:rsid w:val="0088522D"/>
    <w:rsid w:val="008A2177"/>
    <w:rsid w:val="009212EA"/>
    <w:rsid w:val="009B71B4"/>
    <w:rsid w:val="009F258D"/>
    <w:rsid w:val="009F527B"/>
    <w:rsid w:val="00A1594D"/>
    <w:rsid w:val="00A34A56"/>
    <w:rsid w:val="00AB3D03"/>
    <w:rsid w:val="00B332BA"/>
    <w:rsid w:val="00BE1339"/>
    <w:rsid w:val="00C81966"/>
    <w:rsid w:val="00EE0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B14EA"/>
  <w14:defaultImageDpi w14:val="32767"/>
  <w15:chartTrackingRefBased/>
  <w15:docId w15:val="{4E54BA31-23D7-4049-82EA-4FEA638D5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1089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1089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4</Words>
  <Characters>2021</Characters>
  <Application>Microsoft Office Word</Application>
  <DocSecurity>0</DocSecurity>
  <Lines>16</Lines>
  <Paragraphs>4</Paragraphs>
  <ScaleCrop>false</ScaleCrop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Bishop</dc:creator>
  <cp:keywords/>
  <dc:description/>
  <cp:lastModifiedBy>Anabel Guedan</cp:lastModifiedBy>
  <cp:revision>2</cp:revision>
  <dcterms:created xsi:type="dcterms:W3CDTF">2021-03-13T14:55:00Z</dcterms:created>
  <dcterms:modified xsi:type="dcterms:W3CDTF">2021-09-09T14:18:00Z</dcterms:modified>
</cp:coreProperties>
</file>